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77390" w14:textId="77777777" w:rsidR="0072078F" w:rsidRPr="0072078F" w:rsidRDefault="0072078F" w:rsidP="0072078F">
      <w:pPr>
        <w:tabs>
          <w:tab w:val="left" w:pos="567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72078F">
        <w:rPr>
          <w:rFonts w:ascii="Times New Roman" w:hAnsi="Times New Roman" w:cs="Times New Roman"/>
          <w:b/>
          <w:bCs/>
          <w:sz w:val="24"/>
          <w:szCs w:val="24"/>
        </w:rPr>
        <w:t>Table 4. PLS-SEM Model Fit and Predictive Diagno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9"/>
        <w:gridCol w:w="1872"/>
        <w:gridCol w:w="1894"/>
        <w:gridCol w:w="3315"/>
      </w:tblGrid>
      <w:tr w:rsidR="0072078F" w:rsidRPr="0072078F" w14:paraId="10634AA2" w14:textId="77777777" w:rsidTr="0000226B">
        <w:trPr>
          <w:trHeight w:val="260"/>
        </w:trPr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917EE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ex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7DD47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aturated Model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0C223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stimated Model</w:t>
            </w:r>
          </w:p>
        </w:tc>
        <w:tc>
          <w:tcPr>
            <w:tcW w:w="1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48E48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tes / Thresholds</w:t>
            </w:r>
          </w:p>
        </w:tc>
      </w:tr>
      <w:tr w:rsidR="0072078F" w:rsidRPr="0072078F" w14:paraId="5ACFEF4F" w14:textId="77777777" w:rsidTr="0000226B">
        <w:trPr>
          <w:trHeight w:val="26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2E099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RM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F2CD1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2298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04CC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8 acceptable</w:t>
            </w:r>
          </w:p>
        </w:tc>
      </w:tr>
      <w:tr w:rsidR="0072078F" w:rsidRPr="0072078F" w14:paraId="58DF2492" w14:textId="77777777" w:rsidTr="0000226B">
        <w:trPr>
          <w:trHeight w:val="26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C846F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_UL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9541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4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AD11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07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71F78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arative only</w:t>
            </w:r>
          </w:p>
        </w:tc>
      </w:tr>
      <w:tr w:rsidR="0072078F" w:rsidRPr="0072078F" w14:paraId="1BA05172" w14:textId="77777777" w:rsidTr="0000226B">
        <w:trPr>
          <w:trHeight w:val="26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AD720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_G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B9130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6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D9882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8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0844D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arative only</w:t>
            </w:r>
          </w:p>
        </w:tc>
      </w:tr>
      <w:tr w:rsidR="0072078F" w:rsidRPr="0072078F" w14:paraId="26B5C986" w14:textId="77777777" w:rsidTr="0000226B">
        <w:trPr>
          <w:trHeight w:val="26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14339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² (Herding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CE67A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D16E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2D25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 explanatory power</w:t>
            </w:r>
          </w:p>
        </w:tc>
      </w:tr>
      <w:tr w:rsidR="0072078F" w:rsidRPr="0072078F" w14:paraId="343531A1" w14:textId="77777777" w:rsidTr="0000226B">
        <w:trPr>
          <w:trHeight w:val="26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0CE6E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² (Overconfidence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C2701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1316C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1D0D4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 explanatory power</w:t>
            </w:r>
          </w:p>
        </w:tc>
      </w:tr>
      <w:tr w:rsidR="0072078F" w:rsidRPr="0072078F" w14:paraId="082FA913" w14:textId="77777777" w:rsidTr="0000226B">
        <w:trPr>
          <w:trHeight w:val="33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B471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² (Herding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053C7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 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D588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E8CE2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ictive relevance confirmed</w:t>
            </w:r>
          </w:p>
        </w:tc>
      </w:tr>
      <w:tr w:rsidR="0072078F" w:rsidRPr="0072078F" w14:paraId="6824520C" w14:textId="77777777" w:rsidTr="0000226B">
        <w:trPr>
          <w:trHeight w:val="31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5F1D4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² (Overconfidence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B2722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 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92A60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B9BC9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ictive relevance confirmed</w:t>
            </w:r>
          </w:p>
        </w:tc>
      </w:tr>
      <w:tr w:rsidR="0072078F" w:rsidRPr="0072078F" w14:paraId="159396F5" w14:textId="77777777" w:rsidTr="0000226B">
        <w:trPr>
          <w:trHeight w:val="26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C8301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F (all constructs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A5BD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51E7A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EE77D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multicollinearity</w:t>
            </w:r>
          </w:p>
        </w:tc>
      </w:tr>
      <w:tr w:rsidR="0072078F" w:rsidRPr="0072078F" w14:paraId="38842730" w14:textId="77777777" w:rsidTr="0000226B">
        <w:trPr>
          <w:trHeight w:val="26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F8BD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urbin-Wats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D4C4B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~2.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4A6B9" w14:textId="77777777" w:rsidR="0072078F" w:rsidRPr="005F3246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DA02" w14:textId="77777777" w:rsidR="0072078F" w:rsidRPr="005F3246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autocorrelation of errors</w:t>
            </w:r>
          </w:p>
        </w:tc>
      </w:tr>
      <w:tr w:rsidR="0072078F" w:rsidRPr="0072078F" w14:paraId="053F13C6" w14:textId="77777777" w:rsidTr="0000226B">
        <w:trPr>
          <w:trHeight w:val="26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03993" w14:textId="77777777" w:rsidR="0072078F" w:rsidRPr="0072078F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07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 plot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D8DC6" w14:textId="77777777" w:rsidR="0072078F" w:rsidRPr="0072078F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4C8D0" w14:textId="77777777" w:rsidR="0072078F" w:rsidRPr="0072078F" w:rsidRDefault="0072078F" w:rsidP="0000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32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88BFB" w14:textId="77777777" w:rsidR="0072078F" w:rsidRPr="0072078F" w:rsidRDefault="0072078F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07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nearity, homoscedasticity ok</w:t>
            </w:r>
          </w:p>
        </w:tc>
      </w:tr>
    </w:tbl>
    <w:p w14:paraId="5F4EC8F3" w14:textId="5FE64282" w:rsidR="00330578" w:rsidRPr="0072078F" w:rsidRDefault="0072078F">
      <w:r w:rsidRPr="0072078F">
        <w:rPr>
          <w:rFonts w:ascii="Times New Roman" w:hAnsi="Times New Roman" w:cs="Times New Roman"/>
          <w:b/>
          <w:bCs/>
          <w:kern w:val="0"/>
          <w:sz w:val="18"/>
          <w:szCs w:val="18"/>
        </w:rPr>
        <w:t>Source:</w:t>
      </w:r>
      <w:r w:rsidRPr="0072078F">
        <w:rPr>
          <w:rFonts w:ascii="Times New Roman" w:hAnsi="Times New Roman" w:cs="Times New Roman"/>
          <w:kern w:val="0"/>
          <w:sz w:val="18"/>
          <w:szCs w:val="18"/>
        </w:rPr>
        <w:t xml:space="preserve"> Authors</w:t>
      </w:r>
      <w:r w:rsidRPr="0072078F">
        <w:rPr>
          <w:rFonts w:ascii="Times New Roman" w:eastAsia="AdvOT8cb2ddbd+20" w:hAnsi="Times New Roman" w:cs="Times New Roman"/>
          <w:kern w:val="0"/>
          <w:sz w:val="18"/>
          <w:szCs w:val="18"/>
        </w:rPr>
        <w:t xml:space="preserve">’ </w:t>
      </w:r>
      <w:r w:rsidRPr="0072078F">
        <w:rPr>
          <w:rFonts w:ascii="Times New Roman" w:hAnsi="Times New Roman" w:cs="Times New Roman"/>
          <w:kern w:val="0"/>
          <w:sz w:val="18"/>
          <w:szCs w:val="18"/>
        </w:rPr>
        <w:t>Own Creation</w:t>
      </w:r>
    </w:p>
    <w:sectPr w:rsidR="00330578" w:rsidRPr="0072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8cb2ddbd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AB"/>
    <w:rsid w:val="00047677"/>
    <w:rsid w:val="000B7E35"/>
    <w:rsid w:val="001E026D"/>
    <w:rsid w:val="00285C7B"/>
    <w:rsid w:val="002F5F7A"/>
    <w:rsid w:val="00330578"/>
    <w:rsid w:val="004D5A1A"/>
    <w:rsid w:val="00592B08"/>
    <w:rsid w:val="00694877"/>
    <w:rsid w:val="0072078F"/>
    <w:rsid w:val="007F02AB"/>
    <w:rsid w:val="00844A4D"/>
    <w:rsid w:val="008C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3A4B5-6EC2-4B54-AD3C-4CE77B89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78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2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2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2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2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2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2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2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2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2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2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2A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F0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2A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F0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2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531</Characters>
  <Application>Microsoft Office Word</Application>
  <DocSecurity>0</DocSecurity>
  <Lines>48</Lines>
  <Paragraphs>43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NNESA</dc:creator>
  <cp:keywords/>
  <dc:description/>
  <cp:lastModifiedBy>JANNATUNNESA</cp:lastModifiedBy>
  <cp:revision>2</cp:revision>
  <dcterms:created xsi:type="dcterms:W3CDTF">2025-09-30T16:51:00Z</dcterms:created>
  <dcterms:modified xsi:type="dcterms:W3CDTF">2025-09-30T16:52:00Z</dcterms:modified>
</cp:coreProperties>
</file>